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The function and drug target gene of these 5 active components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2127"/>
        <w:gridCol w:w="1417"/>
        <w:gridCol w:w="822"/>
        <w:gridCol w:w="639"/>
        <w:gridCol w:w="1091"/>
      </w:tblGrid>
      <w:tr>
        <w:trPr>
          <w:trHeight w:val="238" w:hRule="atLeast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lecule Nam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9FBFC" w:val="clear"/>
              </w:rPr>
              <w:t>Signal pathway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Cs w:val="21"/>
                  <w:u w:val="none"/>
                  <w:shd w:fill="F9FBFC" w:val="clear"/>
                </w:rPr>
                <w:t>Function</w:t>
              </w:r>
            </w:hyperlink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umber of target genes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</w:t>
            </w:r>
          </w:p>
        </w:tc>
      </w:tr>
      <w:tr>
        <w:trPr>
          <w:trHeight w:val="189" w:hRule="atLeast"/>
        </w:trPr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1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GIdb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Bank</w:t>
            </w:r>
          </w:p>
        </w:tc>
      </w:tr>
      <w:tr>
        <w:trPr>
          <w:trHeight w:val="952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sorhamneti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I3K-Akt, MAPK, p53, IL-17, TNF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enescence, atherosclerosi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Quercet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I3K-Akt, MAPK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, cell senescence, cytokine receptor ac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9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93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alycos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NF, IL-17, RAS, JAK/STA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C lectin receptor sign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Kaempfe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PK, TNF, IL-17, RAS, AMPK, Chemokin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rosclerosis, apopto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Formononet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I3K-Akt, p53, IL-17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Note: </w:t>
      </w:r>
      <w:r>
        <w:rPr>
          <w:rFonts w:cs="Times New Roman" w:ascii="Times New Roman" w:hAnsi="Times New Roman"/>
        </w:rPr>
        <w:t>DGIdb, Drug Gene Interaction database, http://www.dgidb.org;</w:t>
      </w:r>
    </w:p>
    <w:p>
      <w:pPr>
        <w:pStyle w:val="Normal"/>
        <w:spacing w:lineRule="auto" w:line="360"/>
        <w:ind w:firstLine="630"/>
        <w:rPr/>
      </w:pPr>
      <w:r>
        <w:rPr>
          <w:rFonts w:cs="Times New Roman" w:ascii="Times New Roman" w:hAnsi="Times New Roman"/>
        </w:rPr>
        <w:t>CTD, Comparative Toxicogenomics Database; http://ctdbase.org/;</w:t>
      </w:r>
    </w:p>
    <w:p>
      <w:pPr>
        <w:pStyle w:val="Normal"/>
        <w:spacing w:lineRule="auto" w:line="360"/>
        <w:ind w:firstLine="630"/>
        <w:rPr/>
      </w:pPr>
      <w:r>
        <w:rPr>
          <w:rFonts w:cs="Times New Roman" w:ascii="Times New Roman" w:hAnsi="Times New Roman"/>
        </w:rPr>
        <w:t>DrugBank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DrugBank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http://www.drugbank.ca/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Program%20Files%20(x86)%5CYoudao%5CDict%5C7.2.0.0703%5Cresultui%5Cdict%5C%3Fkeyword=func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9:49:00Z</dcterms:created>
  <dc:creator>Administrator 2017</dc:creator>
  <dc:description/>
  <cp:keywords/>
  <dc:language>en-US</dc:language>
  <cp:lastModifiedBy>Administrator</cp:lastModifiedBy>
  <dcterms:modified xsi:type="dcterms:W3CDTF">2023-04-17T09:49:00Z</dcterms:modified>
  <cp:revision>2</cp:revision>
  <dc:subject/>
  <dc:title/>
</cp:coreProperties>
</file>